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cs="Arial"/>
          <w:b/>
          <w:b/>
        </w:rPr>
      </w:pPr>
      <w:r>
        <w:rPr>
          <w:rFonts w:cs="Arial"/>
          <w:b/>
          <w:color w:val="000000"/>
        </w:rPr>
        <w:t xml:space="preserve">Table S8. </w:t>
      </w:r>
      <w:r>
        <w:rPr>
          <w:rFonts w:cs="Arial"/>
          <w:b/>
        </w:rPr>
        <w:t xml:space="preserve">Haplotype distribution and frequency in 80 individuals from 13 subpopulations of </w:t>
      </w:r>
      <w:r>
        <w:rPr>
          <w:rFonts w:cs="Arial"/>
          <w:b/>
          <w:i/>
        </w:rPr>
        <w:t>Phelsuma guimbeaui</w:t>
      </w:r>
      <w:r>
        <w:rPr>
          <w:rFonts w:cs="Arial"/>
          <w:b/>
        </w:rPr>
        <w:t>.</w:t>
      </w:r>
    </w:p>
    <w:tbl>
      <w:tblPr>
        <w:tblW w:w="25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1552"/>
        <w:gridCol w:w="1006"/>
        <w:gridCol w:w="1154"/>
      </w:tblGrid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0"/>
              </w:rPr>
              <w:t>Haplotype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0"/>
              </w:rPr>
              <w:t>Subpopulations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0"/>
              </w:rPr>
              <w:t xml:space="preserve">Frequency 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0"/>
              </w:rPr>
              <w:t>% frequency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1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 xml:space="preserve">L1, L3 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6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 xml:space="preserve">L1, L3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cs="Arial"/>
                <w:sz w:val="22"/>
              </w:rPr>
              <w:t>L3, L4, L5, L6, L1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8.8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4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cs="Arial"/>
                <w:sz w:val="22"/>
              </w:rPr>
              <w:t>L2, L1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8.8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cs="Arial"/>
                <w:sz w:val="22"/>
              </w:rPr>
              <w:t>L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L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L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L4, L1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L4, L1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6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10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L1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1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L1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1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 xml:space="preserve">L5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1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 xml:space="preserve">L5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14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 xml:space="preserve">L5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1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 xml:space="preserve">L6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1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L7, L1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6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1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 xml:space="preserve">L7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1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 xml:space="preserve">L7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1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 xml:space="preserve">L8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8.8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20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 xml:space="preserve">L8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2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 xml:space="preserve">L9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6.3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2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 xml:space="preserve">L9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2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 xml:space="preserve">L9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24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 xml:space="preserve">L10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Hap_25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 xml:space="preserve">L10 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 xml:space="preserve">  </w:t>
            </w:r>
            <w:r>
              <w:rPr>
                <w:rFonts w:eastAsia="Times New Roman" w:cs="Arial"/>
                <w:color w:val="000000"/>
                <w:sz w:val="22"/>
              </w:rPr>
              <w:t>1.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0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Calibri" w:cs="Times New Roman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NoSpacing2">
    <w:name w:val="No Spacing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  <w:spacing w:lineRule="auto" w:line="36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4T15:30:00Z</dcterms:created>
  <dc:creator>Steeves Buckland</dc:creator>
  <dc:description/>
  <dc:language>en-US</dc:language>
  <cp:lastModifiedBy>-</cp:lastModifiedBy>
  <dcterms:modified xsi:type="dcterms:W3CDTF">2014-05-24T15:30:00Z</dcterms:modified>
  <cp:revision>2</cp:revision>
  <dc:subject/>
  <dc:title>Table S7 Haplotype distribution among 80 individuals in 13 subpopulations</dc:title>
</cp:coreProperties>
</file>